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ditional file 2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linical and histological data of patients with 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myloidosis cutis dyschromica: current seri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858"/>
        <w:gridCol w:w="916"/>
        <w:gridCol w:w="1605"/>
        <w:gridCol w:w="1457"/>
        <w:gridCol w:w="1607"/>
        <w:gridCol w:w="1169"/>
        <w:gridCol w:w="1257"/>
        <w:gridCol w:w="893"/>
        <w:gridCol w:w="1045"/>
        <w:gridCol w:w="893"/>
        <w:gridCol w:w="1161"/>
      </w:tblGrid>
      <w:tr>
        <w:trPr>
          <w:tblHeader w:val="true"/>
          <w:trHeight w:val="1632" w:hRule="atLeast"/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atient no./Sex/Age, yea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Onset age, yea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Familia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onsanguineous parent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Sympto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utaneous finding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Mucous membranes, nails, hair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alms, and sol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Systemic examinatio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ongo re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AE1/AE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K5/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K34ßE12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a/F/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b/F/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1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c/F/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d/M/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teenag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e/M/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teenag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No 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2/F/2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Shortly after birt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3/M/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Shortly after birt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Colonal cancer (found in a 16 year old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trHeight w:val="669" w:hRule="atLeast"/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4/F/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, hyperpigmented lichenoid pap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Faint posi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/F/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Mild itch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cantSplit w:val="true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6/M/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No 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Mild itch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Faint positiv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ositi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, Not detected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start="3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7:56:00Z</dcterms:created>
  <dc:creator>qiao</dc:creator>
  <dc:description/>
  <dc:language>en-US</dc:language>
  <cp:lastModifiedBy>qiao</cp:lastModifiedBy>
  <dcterms:modified xsi:type="dcterms:W3CDTF">2012-10-29T0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